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854DD" w14:textId="77777777" w:rsidR="00547F1E" w:rsidRPr="0015226D" w:rsidRDefault="00547F1E" w:rsidP="00547F1E">
      <w:pPr>
        <w:spacing w:line="24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15226D">
        <w:rPr>
          <w:rFonts w:ascii="Times New Roman" w:hAnsi="Times New Roman" w:cs="Times New Roman"/>
          <w:sz w:val="21"/>
          <w:szCs w:val="21"/>
        </w:rPr>
        <w:t>Supplementary Table 1 Clinical and Demographic Characteristics of Participating Children (n = 236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0"/>
        <w:gridCol w:w="6605"/>
        <w:gridCol w:w="985"/>
        <w:gridCol w:w="1181"/>
        <w:gridCol w:w="1837"/>
      </w:tblGrid>
      <w:tr w:rsidR="008050D0" w:rsidRPr="0015226D" w14:paraId="4AC1E9D9" w14:textId="77777777" w:rsidTr="00547F1E">
        <w:trPr>
          <w:tblHeader/>
        </w:trPr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1C8AA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Characteristic</w:t>
            </w:r>
          </w:p>
        </w:tc>
        <w:tc>
          <w:tcPr>
            <w:tcW w:w="2366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00504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Category/Detail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14C0A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2FD974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B60A9D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Mean ± SD</w:t>
            </w:r>
          </w:p>
        </w:tc>
      </w:tr>
      <w:tr w:rsidR="008050D0" w:rsidRPr="0015226D" w14:paraId="046B7C68" w14:textId="77777777" w:rsidTr="00547F1E">
        <w:tc>
          <w:tcPr>
            <w:tcW w:w="1200" w:type="pct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35083F" w14:textId="1980BF6C" w:rsidR="00547F1E" w:rsidRPr="0015226D" w:rsidRDefault="00BA5D77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366" w:type="pct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8A0744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353" w:type="pct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45A640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18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07CA54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77.97</w:t>
            </w:r>
          </w:p>
        </w:tc>
        <w:tc>
          <w:tcPr>
            <w:tcW w:w="659" w:type="pct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BE9D3B3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51E91660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90575B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741306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0ACCA2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593BA5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22.03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51E5C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2F2006C6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0C5037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6E4B0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417842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AF233D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2E7BBE5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7.8 ± 1.2</w:t>
            </w:r>
          </w:p>
        </w:tc>
      </w:tr>
      <w:tr w:rsidR="008050D0" w:rsidRPr="0015226D" w14:paraId="316F2B55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B0B7D0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889741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&lt; 7 years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1F79A5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8A9165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41.53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F8C375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60D6C507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0DE2ED4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B7316A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7–8 years (girls) / 7–9 years (boys)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EF8467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B7358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47.46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E8DCBF8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4F9E45E9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A5198E0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62A278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&gt; 8 years (girls) / &gt; 9 years (boys)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FF87F2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0F2B27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11.02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3F741A5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46ABF755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5ECD5DD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Pubertal Stage (Tanner)</w:t>
            </w: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D52712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48C8B0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47D80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66.10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37B1C6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006EA5A9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3C6234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90350F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508E4A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6F80E0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27.54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9B002F7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0F023477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D5F566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341BF4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213312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B13060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6.36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99B002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70098A08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A376BF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reatment Status</w:t>
            </w: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0F5C1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Observation only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4CF556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84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6CBE4E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35.59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9CD9CEA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038C5C9C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9014A9F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987707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Gonadotropin-Releasing Hormone Analogs (GnRH-a)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1B030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5052A8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64.41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87FA290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5089AE38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C98E8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Disease Duration (months)</w:t>
            </w: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6DEAA5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CFA3B7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C89346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C6BE91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8.3 ± 3.1</w:t>
            </w:r>
          </w:p>
        </w:tc>
      </w:tr>
      <w:tr w:rsidR="008050D0" w:rsidRPr="0015226D" w14:paraId="3FB3C7D5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ED899D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C51BC2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≤ 6 months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C6C581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93D281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43.64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FFAD9A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26C653FC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061CE1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8ED02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7–12 months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D48870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831ED4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38.56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42ABD1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3CBBE863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90A2F8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C8D551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&gt; 12 months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AC5A5E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13AF19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17.80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03141F3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40873E9F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CEE107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Type of Precocious Puberty</w:t>
            </w: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9B92D4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Central Precocious Puberty (CPP)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5C74DC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214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FBC4FB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90.68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FC0BFB5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  <w:tr w:rsidR="008050D0" w:rsidRPr="0015226D" w14:paraId="5ED2554E" w14:textId="77777777" w:rsidTr="00547F1E">
        <w:tc>
          <w:tcPr>
            <w:tcW w:w="120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F7A38A0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DB03F4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Peripheral Precocious Puberty (PPP)</w:t>
            </w:r>
          </w:p>
        </w:tc>
        <w:tc>
          <w:tcPr>
            <w:tcW w:w="35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337977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42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C78B32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9.32</w:t>
            </w:r>
          </w:p>
        </w:tc>
        <w:tc>
          <w:tcPr>
            <w:tcW w:w="65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33C325" w14:textId="77777777" w:rsidR="00547F1E" w:rsidRPr="0015226D" w:rsidRDefault="00547F1E" w:rsidP="00547F1E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</w:tr>
    </w:tbl>
    <w:p w14:paraId="2EFA7B24" w14:textId="77777777" w:rsidR="002B0A77" w:rsidRPr="0015226D" w:rsidRDefault="002B0A77" w:rsidP="00547F1E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14:paraId="37B60531" w14:textId="77777777" w:rsidR="00270392" w:rsidRPr="0015226D" w:rsidRDefault="00270392" w:rsidP="00547F1E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14:paraId="48AD1E29" w14:textId="77777777" w:rsidR="00270392" w:rsidRPr="0015226D" w:rsidRDefault="00270392" w:rsidP="00547F1E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14:paraId="0C057FEF" w14:textId="77777777" w:rsidR="00270392" w:rsidRPr="0015226D" w:rsidRDefault="00270392" w:rsidP="00270392">
      <w:pPr>
        <w:spacing w:line="24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15226D">
        <w:rPr>
          <w:rFonts w:ascii="Times New Roman" w:hAnsi="Times New Roman" w:cs="Times New Roman"/>
          <w:sz w:val="21"/>
          <w:szCs w:val="21"/>
        </w:rPr>
        <w:lastRenderedPageBreak/>
        <w:t>Supplementary Table 2. Domain-Specific Correlations and Multiple Linear Regression Results for PSI-SF Subscales (n = 236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5"/>
        <w:gridCol w:w="3436"/>
        <w:gridCol w:w="3436"/>
        <w:gridCol w:w="3931"/>
      </w:tblGrid>
      <w:tr w:rsidR="00270392" w:rsidRPr="0015226D" w14:paraId="22962D5C" w14:textId="77777777" w:rsidTr="00270392">
        <w:trPr>
          <w:tblHeader/>
        </w:trPr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09AB59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Predictor Variable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FF3FA9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Parenting Distress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3A176E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Difficult Child</w:t>
            </w:r>
          </w:p>
        </w:tc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A19322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Parent–Child Dysfunctional Interaction</w:t>
            </w:r>
          </w:p>
        </w:tc>
      </w:tr>
      <w:tr w:rsidR="00270392" w:rsidRPr="0015226D" w14:paraId="6AAE7EF8" w14:textId="77777777" w:rsidTr="00270392">
        <w:tc>
          <w:tcPr>
            <w:tcW w:w="1130" w:type="pct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56EA20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Maternal caregiver status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(Mother=1/Father=0)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60C74E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12 (P=0.038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40 (P=0.047)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CAFAF0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489 (P=0.045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18 (P=0.061)</w:t>
            </w:r>
          </w:p>
        </w:tc>
        <w:tc>
          <w:tcPr>
            <w:tcW w:w="1409" w:type="pct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09AFEB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36 (P=0.032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47 (P=0.040)</w:t>
            </w:r>
          </w:p>
        </w:tc>
      </w:tr>
      <w:tr w:rsidR="00270392" w:rsidRPr="0015226D" w14:paraId="25CDBE7F" w14:textId="77777777" w:rsidTr="00270392">
        <w:tc>
          <w:tcPr>
            <w:tcW w:w="11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49DD90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ural residence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(Rural=1/Urban=0)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C5C59E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74 (P=0.011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79 (P=0.020)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3AEBE1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41 (P=0.017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29 (P=0.058)</w:t>
            </w:r>
          </w:p>
        </w:tc>
        <w:tc>
          <w:tcPr>
            <w:tcW w:w="140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077FA64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28 (P=0.021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36 (P=0.053)</w:t>
            </w:r>
          </w:p>
        </w:tc>
      </w:tr>
      <w:tr w:rsidR="00270392" w:rsidRPr="0015226D" w14:paraId="63841AEE" w14:textId="77777777" w:rsidTr="00270392">
        <w:tc>
          <w:tcPr>
            <w:tcW w:w="11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11E4C1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Low parental education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(≤High school=1/College=0)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81990F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86 (P=0.008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69 (P=0.029)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D978DE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53 (P=0.015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43 (P=0.051)</w:t>
            </w:r>
          </w:p>
        </w:tc>
        <w:tc>
          <w:tcPr>
            <w:tcW w:w="140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5FE9AC4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603 (P=0.006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87 (P=0.020)</w:t>
            </w:r>
          </w:p>
        </w:tc>
      </w:tr>
      <w:tr w:rsidR="00270392" w:rsidRPr="0015226D" w14:paraId="4CEBB14E" w14:textId="77777777" w:rsidTr="00270392">
        <w:tc>
          <w:tcPr>
            <w:tcW w:w="11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0A1279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Divorced marital status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(Divorced=1/Other=0)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738905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58 (P=0.023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56 (P=0.038)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5C4F38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91 (P=0.010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72 (P=0.030)</w:t>
            </w:r>
          </w:p>
        </w:tc>
        <w:tc>
          <w:tcPr>
            <w:tcW w:w="140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57FF58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32 (P=0.026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34 (P=0.064)</w:t>
            </w:r>
          </w:p>
        </w:tc>
      </w:tr>
      <w:tr w:rsidR="00270392" w:rsidRPr="0015226D" w14:paraId="221CA308" w14:textId="77777777" w:rsidTr="00270392">
        <w:tc>
          <w:tcPr>
            <w:tcW w:w="11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FDCB1D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Low household income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(&lt;CNY 6,000=1/≥CNY 6,000=0)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65DFD8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621 (P=0.003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206 (P=0.010)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491FCF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87 (P=0.009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52 (P=0.042)</w:t>
            </w:r>
          </w:p>
        </w:tc>
        <w:tc>
          <w:tcPr>
            <w:tcW w:w="140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5626D6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94 (P=0.007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64 (P=0.036)</w:t>
            </w:r>
          </w:p>
        </w:tc>
      </w:tr>
      <w:tr w:rsidR="00270392" w:rsidRPr="0015226D" w14:paraId="6246851C" w14:textId="77777777" w:rsidTr="00270392">
        <w:tc>
          <w:tcPr>
            <w:tcW w:w="11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A721BA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Number of children (≥2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(≥2=1/1=0)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C5C2C7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69 (P=0.019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45 (P=0.043)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CDF67B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605 (P=0.007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58 (P=0.020)</w:t>
            </w:r>
          </w:p>
        </w:tc>
        <w:tc>
          <w:tcPr>
            <w:tcW w:w="140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758A47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 = 0.547 (P=0.016)</w:t>
            </w:r>
            <w:r w:rsidRPr="0015226D">
              <w:rPr>
                <w:rFonts w:ascii="Times New Roman" w:hAnsi="Times New Roman" w:cs="Times New Roman"/>
                <w:sz w:val="21"/>
                <w:szCs w:val="21"/>
              </w:rPr>
              <w:br/>
              <w:t>β = 0.123 (P=0.072)</w:t>
            </w:r>
          </w:p>
        </w:tc>
      </w:tr>
      <w:tr w:rsidR="00270392" w:rsidRPr="0015226D" w14:paraId="2D915741" w14:textId="77777777" w:rsidTr="00270392">
        <w:tc>
          <w:tcPr>
            <w:tcW w:w="1130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6D604F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egression Model Fit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148812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² = 0.542, F = 29.741, P &lt; 0.001</w:t>
            </w:r>
          </w:p>
        </w:tc>
        <w:tc>
          <w:tcPr>
            <w:tcW w:w="123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B4FE6B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² = 0.518, F = 27.358, P &lt; 0.001</w:t>
            </w:r>
          </w:p>
        </w:tc>
        <w:tc>
          <w:tcPr>
            <w:tcW w:w="1409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5912DA9" w14:textId="77777777" w:rsidR="00270392" w:rsidRPr="0015226D" w:rsidRDefault="00270392" w:rsidP="0027039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5226D">
              <w:rPr>
                <w:rFonts w:ascii="Times New Roman" w:hAnsi="Times New Roman" w:cs="Times New Roman"/>
                <w:sz w:val="21"/>
                <w:szCs w:val="21"/>
              </w:rPr>
              <w:t>R² = 0.535, F = 28.914, P &lt; 0.001</w:t>
            </w:r>
          </w:p>
        </w:tc>
      </w:tr>
    </w:tbl>
    <w:p w14:paraId="3BCD2E8E" w14:textId="77777777" w:rsidR="00270392" w:rsidRPr="0015226D" w:rsidRDefault="00270392" w:rsidP="00270392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5226D">
        <w:rPr>
          <w:rFonts w:ascii="Times New Roman" w:hAnsi="Times New Roman" w:cs="Times New Roman"/>
          <w:sz w:val="21"/>
          <w:szCs w:val="21"/>
        </w:rPr>
        <w:t>Note:</w:t>
      </w:r>
    </w:p>
    <w:p w14:paraId="497FE48A" w14:textId="77777777" w:rsidR="00270392" w:rsidRPr="0015226D" w:rsidRDefault="00270392" w:rsidP="00270392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5226D">
        <w:rPr>
          <w:rFonts w:ascii="Times New Roman" w:hAnsi="Times New Roman" w:cs="Times New Roman"/>
          <w:sz w:val="21"/>
          <w:szCs w:val="21"/>
        </w:rPr>
        <w:t>r = Spearman’s rank correlation coefficient. β = Standardized regression coefficient from the multiple linear regression model for each subscale.</w:t>
      </w:r>
    </w:p>
    <w:p w14:paraId="4A6F4BA3" w14:textId="77777777" w:rsidR="00270392" w:rsidRPr="0015226D" w:rsidRDefault="00270392" w:rsidP="00270392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5226D">
        <w:rPr>
          <w:rFonts w:ascii="Times New Roman" w:hAnsi="Times New Roman" w:cs="Times New Roman"/>
          <w:sz w:val="21"/>
          <w:szCs w:val="21"/>
        </w:rPr>
        <w:t>All regression models were constructed using the enter method and adjusted for parental age and employment status.</w:t>
      </w:r>
    </w:p>
    <w:p w14:paraId="2AB58D53" w14:textId="77777777" w:rsidR="00270392" w:rsidRPr="0015226D" w:rsidRDefault="00270392" w:rsidP="00270392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5226D">
        <w:rPr>
          <w:rFonts w:ascii="Times New Roman" w:hAnsi="Times New Roman" w:cs="Times New Roman"/>
          <w:sz w:val="21"/>
          <w:szCs w:val="21"/>
        </w:rPr>
        <w:t>Only variables with P &lt; 0.05 in the preliminary univariate correlation analysis for the respective subscale were included as predictors in its corresponding regression model.</w:t>
      </w:r>
    </w:p>
    <w:p w14:paraId="5D41EE0E" w14:textId="77777777" w:rsidR="00270392" w:rsidRPr="0015226D" w:rsidRDefault="00270392" w:rsidP="00547F1E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sectPr w:rsidR="00270392" w:rsidRPr="0015226D" w:rsidSect="00547F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5CB0F" w14:textId="77777777" w:rsidR="00E5532C" w:rsidRDefault="00E5532C" w:rsidP="002B0A77">
      <w:pPr>
        <w:spacing w:after="0" w:line="240" w:lineRule="auto"/>
      </w:pPr>
      <w:r>
        <w:separator/>
      </w:r>
    </w:p>
  </w:endnote>
  <w:endnote w:type="continuationSeparator" w:id="0">
    <w:p w14:paraId="00186BF1" w14:textId="77777777" w:rsidR="00E5532C" w:rsidRDefault="00E5532C" w:rsidP="002B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0867F3" w14:textId="77777777" w:rsidR="00E5532C" w:rsidRDefault="00E5532C" w:rsidP="002B0A77">
      <w:pPr>
        <w:spacing w:after="0" w:line="240" w:lineRule="auto"/>
      </w:pPr>
      <w:r>
        <w:separator/>
      </w:r>
    </w:p>
  </w:footnote>
  <w:footnote w:type="continuationSeparator" w:id="0">
    <w:p w14:paraId="6C403FC3" w14:textId="77777777" w:rsidR="00E5532C" w:rsidRDefault="00E5532C" w:rsidP="002B0A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842A94"/>
    <w:multiLevelType w:val="multilevel"/>
    <w:tmpl w:val="476A1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2125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E33"/>
    <w:rsid w:val="000518ED"/>
    <w:rsid w:val="00064AD8"/>
    <w:rsid w:val="000A158A"/>
    <w:rsid w:val="0010603D"/>
    <w:rsid w:val="0015226D"/>
    <w:rsid w:val="00184E33"/>
    <w:rsid w:val="001D0BEB"/>
    <w:rsid w:val="001D6434"/>
    <w:rsid w:val="002202ED"/>
    <w:rsid w:val="00270392"/>
    <w:rsid w:val="002B0A77"/>
    <w:rsid w:val="004D18EA"/>
    <w:rsid w:val="00520654"/>
    <w:rsid w:val="0053329F"/>
    <w:rsid w:val="00547F1E"/>
    <w:rsid w:val="00624B5F"/>
    <w:rsid w:val="006D60C2"/>
    <w:rsid w:val="008050D0"/>
    <w:rsid w:val="0094582B"/>
    <w:rsid w:val="00946772"/>
    <w:rsid w:val="009C0D03"/>
    <w:rsid w:val="00AD2C4B"/>
    <w:rsid w:val="00AD56ED"/>
    <w:rsid w:val="00B32EC6"/>
    <w:rsid w:val="00BA5D77"/>
    <w:rsid w:val="00E50C82"/>
    <w:rsid w:val="00E5532C"/>
    <w:rsid w:val="00E6194C"/>
    <w:rsid w:val="00ED72B9"/>
    <w:rsid w:val="00FA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92C0CB"/>
  <w15:chartTrackingRefBased/>
  <w15:docId w15:val="{868DEAAF-792F-4E23-A39F-07729B1C6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84E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E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E3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E3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E3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E3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E3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E3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E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E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E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E3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E3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E3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E3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E3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E3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84E3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E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E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E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E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E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E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E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E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E3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0A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0A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0A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0A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jia wen</dc:creator>
  <cp:keywords/>
  <dc:description/>
  <cp:lastModifiedBy>Tim West</cp:lastModifiedBy>
  <cp:revision>41</cp:revision>
  <dcterms:created xsi:type="dcterms:W3CDTF">2025-12-25T07:22:00Z</dcterms:created>
  <dcterms:modified xsi:type="dcterms:W3CDTF">2026-01-23T17:36:00Z</dcterms:modified>
</cp:coreProperties>
</file>